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9DF" w:rsidRPr="00265019" w:rsidRDefault="005069DF" w:rsidP="005069DF">
      <w:pPr>
        <w:rPr>
          <w:b/>
        </w:rPr>
      </w:pPr>
      <w:r>
        <w:rPr>
          <w:b/>
        </w:rPr>
        <w:t>Supporting information</w:t>
      </w:r>
      <w:r w:rsidRPr="009A06CA">
        <w:rPr>
          <w:b/>
        </w:rPr>
        <w:t xml:space="preserve"> </w:t>
      </w:r>
      <w:r>
        <w:rPr>
          <w:b/>
        </w:rPr>
        <w:t xml:space="preserve">7. Crude and </w:t>
      </w:r>
      <w:r>
        <w:rPr>
          <w:rFonts w:cs="Calibri"/>
          <w:b/>
          <w:color w:val="000000"/>
          <w:lang w:eastAsia="en-GB"/>
        </w:rPr>
        <w:t>a</w:t>
      </w:r>
      <w:r w:rsidRPr="001E5955">
        <w:rPr>
          <w:rFonts w:cs="Calibri"/>
          <w:b/>
          <w:color w:val="000000"/>
          <w:lang w:eastAsia="en-GB"/>
        </w:rPr>
        <w:t>djusted hazard rat</w:t>
      </w:r>
      <w:r>
        <w:rPr>
          <w:rFonts w:cs="Calibri"/>
          <w:b/>
          <w:color w:val="000000"/>
          <w:lang w:eastAsia="en-GB"/>
        </w:rPr>
        <w:t>ios for factors associated with screen-negativity after treatment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689"/>
        <w:gridCol w:w="992"/>
        <w:gridCol w:w="2268"/>
        <w:gridCol w:w="992"/>
        <w:gridCol w:w="1134"/>
        <w:gridCol w:w="1559"/>
        <w:gridCol w:w="1134"/>
      </w:tblGrid>
      <w:tr w:rsidR="005069DF" w:rsidRPr="00265019" w:rsidTr="008A623C">
        <w:tc>
          <w:tcPr>
            <w:tcW w:w="2689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69DF" w:rsidRPr="00265019" w:rsidRDefault="005069DF" w:rsidP="008A623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Univariable analysis</w:t>
            </w:r>
          </w:p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n = 125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69DF" w:rsidRPr="00265019" w:rsidRDefault="005069DF" w:rsidP="008A623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Multivariable analysis</w:t>
            </w:r>
          </w:p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n = 1251</w:t>
            </w:r>
          </w:p>
        </w:tc>
      </w:tr>
      <w:tr w:rsidR="005069DF" w:rsidRPr="00265019" w:rsidTr="008A623C">
        <w:tc>
          <w:tcPr>
            <w:tcW w:w="2689" w:type="dxa"/>
            <w:tcBorders>
              <w:bottom w:val="single" w:sz="4" w:space="0" w:color="auto"/>
            </w:tcBorders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5069DF" w:rsidRPr="00265019" w:rsidTr="008A623C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 xml:space="preserve">Age, 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yea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 &lt;25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65-1.96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65-2.48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 25-44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b/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216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075</w:t>
            </w: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 &gt;45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78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7-3.62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2.33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03-5.26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rPr>
          <w:trHeight w:val="384"/>
        </w:trPr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Relationship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Single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6-1.17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Relationship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413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Separated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5-1.18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Unemployed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Employed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9-1.14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9-1.19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.122</w:t>
            </w: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Student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01-0.64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02-1.08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0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1 to 3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6-1.59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41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1-1.91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991</w:t>
            </w: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&gt;3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8-1.95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45-2.04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 xml:space="preserve">HIV RNA viral load at VIA screening. </w:t>
            </w:r>
            <w:r w:rsidRPr="00265019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opies/ mm</w:t>
            </w:r>
            <w:r w:rsidRPr="00265019"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&lt;50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50-1000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70-1.92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sz w:val="18"/>
                <w:szCs w:val="18"/>
                <w:lang w:val="en-GB"/>
              </w:rPr>
              <w:t>0.275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64-1.82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6</w:t>
            </w: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 &gt;1000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94-1.82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6-1.75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Year enrolled</w:t>
            </w:r>
            <w:r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  <w:t>, year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  <w:p w:rsidR="005069DF" w:rsidRPr="00265019" w:rsidRDefault="005069DF" w:rsidP="008A62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:rsidR="005069DF" w:rsidRPr="00265019" w:rsidRDefault="005069DF" w:rsidP="008A62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069DF" w:rsidRPr="00265019" w:rsidTr="008A623C">
        <w:tc>
          <w:tcPr>
            <w:tcW w:w="2689" w:type="dxa"/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b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Early years (2012-2014)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33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316</w:t>
            </w:r>
          </w:p>
        </w:tc>
      </w:tr>
      <w:tr w:rsidR="005069DF" w:rsidRPr="00265019" w:rsidTr="008A623C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265019"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      Later years (2015-20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66-1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265019">
              <w:rPr>
                <w:color w:val="000000"/>
                <w:sz w:val="18"/>
                <w:szCs w:val="18"/>
                <w:lang w:val="en-GB" w:eastAsia="en-GB"/>
              </w:rPr>
              <w:t>0.59-1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069DF" w:rsidRPr="00265019" w:rsidRDefault="005069DF" w:rsidP="008A623C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:rsidR="005069DF" w:rsidRPr="00DE0491" w:rsidRDefault="005069DF" w:rsidP="005069DF">
      <w:pPr>
        <w:rPr>
          <w:rFonts w:cs="Calibri"/>
          <w:bCs/>
          <w:color w:val="000000"/>
          <w:sz w:val="16"/>
          <w:szCs w:val="16"/>
          <w:lang w:eastAsia="en-GB"/>
        </w:rPr>
      </w:pPr>
      <w:r w:rsidRPr="00DE0491">
        <w:rPr>
          <w:rFonts w:cs="Calibri"/>
          <w:bCs/>
          <w:color w:val="000000"/>
          <w:sz w:val="16"/>
          <w:szCs w:val="16"/>
          <w:lang w:eastAsia="en-GB"/>
        </w:rPr>
        <w:t xml:space="preserve">Copies/ mm3: copies in a cubic millimetre; CI: confidence interval; HIV: human immunodeficiency virus; HR: hazards ratio; n: number of women; n: number of women; RNA: Ribonucleic acid; </w:t>
      </w:r>
      <w:r w:rsidRPr="00D556CE">
        <w:rPr>
          <w:rFonts w:cs="Calibri"/>
          <w:bCs/>
          <w:color w:val="000000"/>
          <w:sz w:val="16"/>
          <w:szCs w:val="16"/>
          <w:lang w:eastAsia="en-GB"/>
        </w:rPr>
        <w:t xml:space="preserve">VIA: visual inspection with acetic acid; n: number of women. </w:t>
      </w:r>
    </w:p>
    <w:p w:rsidR="005069DF" w:rsidRPr="008625DA" w:rsidRDefault="005069DF" w:rsidP="005069DF">
      <w:pPr>
        <w:rPr>
          <w:b/>
        </w:rPr>
      </w:pPr>
    </w:p>
    <w:p w:rsidR="008E1E35" w:rsidRDefault="008E1E35">
      <w:bookmarkStart w:id="0" w:name="_GoBack"/>
      <w:bookmarkEnd w:id="0"/>
    </w:p>
    <w:sectPr w:rsidR="008E1E35" w:rsidSect="002E61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9DF"/>
    <w:rsid w:val="000059D7"/>
    <w:rsid w:val="005069DF"/>
    <w:rsid w:val="008E1E35"/>
    <w:rsid w:val="008F7663"/>
    <w:rsid w:val="00A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FF67E-C9E0-436B-A04A-F53C45A8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9DF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avi, Katayoun (ISPM)</dc:creator>
  <cp:keywords/>
  <dc:description/>
  <cp:lastModifiedBy>Taghavi, Katayoun (ISPM)</cp:lastModifiedBy>
  <cp:revision>1</cp:revision>
  <dcterms:created xsi:type="dcterms:W3CDTF">2022-01-14T13:08:00Z</dcterms:created>
  <dcterms:modified xsi:type="dcterms:W3CDTF">2022-01-14T13:08:00Z</dcterms:modified>
</cp:coreProperties>
</file>